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72595" w14:textId="75D996B3" w:rsidR="00067ED4" w:rsidRDefault="00067ED4" w:rsidP="00067ED4">
      <w:pPr>
        <w:rPr>
          <w:rFonts w:ascii="Arial" w:hAnsi="Arial" w:cs="Arial"/>
          <w:b/>
          <w:bCs/>
        </w:rPr>
      </w:pPr>
      <w:r w:rsidRPr="00F3091C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 xml:space="preserve">Digital Content </w:t>
      </w:r>
      <w:r w:rsidR="00E1015D">
        <w:rPr>
          <w:rFonts w:ascii="Arial" w:hAnsi="Arial" w:cs="Arial"/>
          <w:b/>
          <w:bCs/>
        </w:rPr>
        <w:t>2</w:t>
      </w:r>
      <w:r w:rsidRPr="00F3091C">
        <w:rPr>
          <w:rFonts w:ascii="Arial" w:hAnsi="Arial" w:cs="Arial"/>
          <w:b/>
          <w:bCs/>
        </w:rPr>
        <w:t>. Flow cytometry panels</w:t>
      </w:r>
    </w:p>
    <w:p w14:paraId="74A97228" w14:textId="77777777" w:rsidR="00067ED4" w:rsidRPr="00F3091C" w:rsidRDefault="00067ED4" w:rsidP="00067ED4">
      <w:pPr>
        <w:rPr>
          <w:rFonts w:ascii="Arial" w:hAnsi="Arial" w:cs="Arial"/>
          <w:b/>
          <w:bCs/>
        </w:rPr>
      </w:pPr>
    </w:p>
    <w:tbl>
      <w:tblPr>
        <w:tblW w:w="8802" w:type="dxa"/>
        <w:jc w:val="center"/>
        <w:tblLayout w:type="fixed"/>
        <w:tblLook w:val="04A0" w:firstRow="1" w:lastRow="0" w:firstColumn="1" w:lastColumn="0" w:noHBand="0" w:noVBand="1"/>
      </w:tblPr>
      <w:tblGrid>
        <w:gridCol w:w="1760"/>
        <w:gridCol w:w="1760"/>
        <w:gridCol w:w="1761"/>
        <w:gridCol w:w="1760"/>
        <w:gridCol w:w="1761"/>
      </w:tblGrid>
      <w:tr w:rsidR="00067ED4" w:rsidRPr="00EF71F0" w14:paraId="15EC321A" w14:textId="77777777" w:rsidTr="00FE34D0">
        <w:trPr>
          <w:trHeight w:val="245"/>
          <w:jc w:val="center"/>
        </w:trPr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38D6F1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ne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C1AF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uorophore 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3BD31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Conjugat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D0DC88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1F68C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</w:tr>
      <w:tr w:rsidR="00067ED4" w:rsidRPr="00465343" w14:paraId="5B6E6A7D" w14:textId="77777777" w:rsidTr="00FE34D0">
        <w:trPr>
          <w:trHeight w:val="245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4ACFBC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Immune cell populatio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0334A" w14:textId="742EB97D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APC-e</w:t>
            </w:r>
            <w:r w:rsidR="00342013">
              <w:rPr>
                <w:rFonts w:ascii="Arial" w:hAnsi="Arial" w:cs="Arial"/>
                <w:sz w:val="20"/>
                <w:szCs w:val="20"/>
              </w:rPr>
              <w:t>Fluor</w:t>
            </w:r>
            <w:r w:rsidRPr="00F3091C">
              <w:rPr>
                <w:rFonts w:ascii="Arial" w:hAnsi="Arial" w:cs="Arial"/>
                <w:sz w:val="20"/>
                <w:szCs w:val="20"/>
              </w:rPr>
              <w:t xml:space="preserve"> 78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C8F79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8FCE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4178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</w:tr>
      <w:tr w:rsidR="00067ED4" w:rsidRPr="00465343" w14:paraId="47A9D4B6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5F82BB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1809F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FA47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1373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SK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B5B0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465343" w14:paraId="6763FE37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95237A9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3DAA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V5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727C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34BCB7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RPA-T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87EC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465343" w14:paraId="3D139B0E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21C7C1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2B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5EB7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2B2B2B"/>
                <w:sz w:val="20"/>
                <w:szCs w:val="20"/>
                <w:shd w:val="clear" w:color="auto" w:fill="FFFFFF"/>
              </w:rPr>
              <w:t>Alexa Fluor 7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B5C97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8BC99F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M5E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BE85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465343" w14:paraId="4FC2D7D0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4303E6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D8D9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9D819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3F3B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eBioCB1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8F1D8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</w:tr>
      <w:tr w:rsidR="00067ED4" w:rsidRPr="00465343" w14:paraId="554E2C62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0DE396F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F5E5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UV5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F303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A04CD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SJ25C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FD3F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465343" w14:paraId="042DA647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D0CECE"/>
          </w:tcPr>
          <w:p w14:paraId="330984EB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2A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PE/Dazzle 59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DA5D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ED63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O32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35E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67ED4" w:rsidRPr="00465343" w14:paraId="0954B95F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D0CECE"/>
          </w:tcPr>
          <w:p w14:paraId="66509F46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2416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9C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4DBA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28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B183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465343" w14:paraId="1DCF1BF2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D0CECE"/>
          </w:tcPr>
          <w:p w14:paraId="12582FA1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FD37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UV73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1CFF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1956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HB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2A6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465343" w14:paraId="3777BDF8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D0CECE"/>
          </w:tcPr>
          <w:p w14:paraId="2D6FCAE3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343E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6D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07B9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C7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6D6BBAD6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07BFB148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0D6FE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C530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D8008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NCAM16.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7239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663762AA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8EBA48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44BA0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PerCp-Cy5.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61EE1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B6AD7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HNK-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906C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67ED4" w:rsidRPr="00EF71F0" w14:paraId="066BF8F8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5D0EF0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E75C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EB01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HLA-D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93B6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L243 or G46-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1D6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47CED7F9" w14:textId="77777777" w:rsidTr="00FE34D0">
        <w:trPr>
          <w:trHeight w:val="245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3AF6B1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ion and Exhaus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16D1C6" w14:textId="65DD54F4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APC-e</w:t>
            </w:r>
            <w:r w:rsidR="00342013">
              <w:rPr>
                <w:rFonts w:ascii="Arial" w:hAnsi="Arial" w:cs="Arial"/>
                <w:sz w:val="20"/>
                <w:szCs w:val="20"/>
              </w:rPr>
              <w:t>Fluor</w:t>
            </w:r>
            <w:r w:rsidRPr="00F3091C">
              <w:rPr>
                <w:rFonts w:ascii="Arial" w:hAnsi="Arial" w:cs="Arial"/>
                <w:sz w:val="20"/>
                <w:szCs w:val="20"/>
              </w:rPr>
              <w:t xml:space="preserve"> 78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7A5AF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FFAA5E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379153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</w:tr>
      <w:tr w:rsidR="00067ED4" w:rsidRPr="00EF71F0" w14:paraId="62AB9B09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540357C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50C191" w14:textId="653F954D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PE-e</w:t>
            </w:r>
            <w:r w:rsidR="00342013">
              <w:rPr>
                <w:rFonts w:ascii="Arial" w:hAnsi="Arial" w:cs="Arial"/>
                <w:sz w:val="20"/>
                <w:szCs w:val="20"/>
              </w:rPr>
              <w:t>Fluor</w:t>
            </w:r>
            <w:r w:rsidRPr="00F3091C">
              <w:rPr>
                <w:rFonts w:ascii="Arial" w:hAnsi="Arial" w:cs="Arial"/>
                <w:sz w:val="20"/>
                <w:szCs w:val="20"/>
              </w:rPr>
              <w:t xml:space="preserve"> 61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1ECA9E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4FDB73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RPA-T4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A2B2A1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</w:tr>
      <w:tr w:rsidR="00067ED4" w:rsidRPr="00EF71F0" w14:paraId="78FD917F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C678C39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7B4C6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2E382D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2DD165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C6C84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23C33B13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2C3A93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3EF14E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UV56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BC06C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5C6758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MφP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F56227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20EF2530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3BE17A1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9D3927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UV563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A679D0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9C0917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SJ25C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1579D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2FAF2E64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172693F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3C6250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PeCy7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947B6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OX4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4E8D90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er-ACT35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9985CF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67ED4" w:rsidRPr="00EF71F0" w14:paraId="07ACA61B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E938426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C418D22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UV737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9D0176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1EEA9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FN5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01B7037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1BAD6640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56D0F29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3EB57F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69A377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137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4E5B1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4B4-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A098E8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73CACAD5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638683C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D03AE79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149284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CD15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9B2134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TRAP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055B9F0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2854AF8A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5D4326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89DBC21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V785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64738B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PD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57D911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EH12.2H7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62F1C13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67ED4" w:rsidRPr="00EF71F0" w14:paraId="4CBC477E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3DF022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D631EF0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Alexa Fluor 70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EA6A591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TIGIT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2A975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741182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EFD0BD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R&amp;D Systems</w:t>
            </w:r>
          </w:p>
        </w:tc>
      </w:tr>
      <w:tr w:rsidR="00067ED4" w:rsidRPr="00EF71F0" w14:paraId="6FB0A3A2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E0F878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4CE8527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1D71DFB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PDL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4A606D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MIH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0614C1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EF71F0" w14:paraId="66325F2B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6826E2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4C94C40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97F0AEB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TIM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9D2A0C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F38-2E2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06ED01A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</w:p>
        </w:tc>
      </w:tr>
      <w:tr w:rsidR="00067ED4" w:rsidRPr="002A365E" w14:paraId="19AA7A07" w14:textId="77777777" w:rsidTr="00FE34D0">
        <w:trPr>
          <w:trHeight w:val="245"/>
          <w:jc w:val="center"/>
        </w:trPr>
        <w:tc>
          <w:tcPr>
            <w:tcW w:w="176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79D9DA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M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A742E2" w14:textId="322771DE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APC-e</w:t>
            </w:r>
            <w:r w:rsidR="00342013">
              <w:rPr>
                <w:rFonts w:ascii="Arial" w:hAnsi="Arial" w:cs="Arial"/>
                <w:sz w:val="20"/>
                <w:szCs w:val="20"/>
              </w:rPr>
              <w:t>Fluor</w:t>
            </w:r>
            <w:r w:rsidRPr="00F3091C">
              <w:rPr>
                <w:rFonts w:ascii="Arial" w:hAnsi="Arial" w:cs="Arial"/>
                <w:sz w:val="20"/>
                <w:szCs w:val="20"/>
              </w:rPr>
              <w:t xml:space="preserve"> 78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BDA4E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6C12BA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17371F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</w:tr>
      <w:tr w:rsidR="00067ED4" w:rsidRPr="002A365E" w14:paraId="5D1B54A1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C18293F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F33367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UV563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079DE7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419C8E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SK3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FD42C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778C15D4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C8A8A9D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F498FA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9D970B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8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3B8743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SK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500992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39AB99D8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42E668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1FC394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2B2B2B"/>
                <w:sz w:val="20"/>
                <w:szCs w:val="20"/>
                <w:shd w:val="clear" w:color="auto" w:fill="FFFFFF"/>
              </w:rPr>
              <w:t>Alexa Fluor 70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9EAE47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90A566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M5E2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25F81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32FBDFB9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739C73E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9D4BD9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2B2B2B"/>
                <w:sz w:val="20"/>
                <w:szCs w:val="20"/>
                <w:shd w:val="clear" w:color="auto" w:fill="FFFFFF"/>
              </w:rPr>
              <w:t>Alexa Fluor 70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7391C3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AB95B9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HIB19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9B904E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111351F2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3C2787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93AF1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2B2B2B"/>
                <w:sz w:val="20"/>
                <w:szCs w:val="20"/>
                <w:shd w:val="clear" w:color="auto" w:fill="FFFFFF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B1D57B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PDL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57C9BF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MIH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E353D1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6FE51BAF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D3B5C4D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50AFF7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2B2B2B"/>
                <w:sz w:val="20"/>
                <w:szCs w:val="20"/>
                <w:shd w:val="clear" w:color="auto" w:fill="FFFFFF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7B8734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OX4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FE7BA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er-ACT35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DAA47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067ED4" w:rsidRPr="002A365E" w14:paraId="39ED0AE9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3640554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2D51FC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V65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AF350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137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91E00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4B4-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4D2764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468375BD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5C84F7B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9DFC6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UV737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E993C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6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D7EDC6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FN5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C9A31E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67862C1B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C48A435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D0693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60FBEE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15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ADC5F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TRAP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902271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37B20396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156E698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D92672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V785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A492FF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PD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A80139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EH12.2H7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43D794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</w:tr>
      <w:tr w:rsidR="00067ED4" w:rsidRPr="002A365E" w14:paraId="4B4E9970" w14:textId="77777777" w:rsidTr="00FE34D0">
        <w:trPr>
          <w:trHeight w:val="245"/>
          <w:jc w:val="center"/>
        </w:trPr>
        <w:tc>
          <w:tcPr>
            <w:tcW w:w="1760" w:type="dxa"/>
            <w:vMerge w:val="restart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3405B85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S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703E8D7" w14:textId="1DFED705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APC-e</w:t>
            </w:r>
            <w:r w:rsidR="00342013">
              <w:rPr>
                <w:rFonts w:ascii="Arial" w:hAnsi="Arial" w:cs="Arial"/>
                <w:sz w:val="20"/>
                <w:szCs w:val="20"/>
              </w:rPr>
              <w:t>Fluor</w:t>
            </w:r>
            <w:r w:rsidRPr="00F3091C">
              <w:rPr>
                <w:rFonts w:ascii="Arial" w:hAnsi="Arial" w:cs="Arial"/>
                <w:sz w:val="20"/>
                <w:szCs w:val="20"/>
              </w:rPr>
              <w:t xml:space="preserve"> 78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C084CB0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72A17A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9A99F3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</w:tr>
      <w:tr w:rsidR="00067ED4" w:rsidRPr="002A365E" w14:paraId="6D878FB1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216132F5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8ECAF9B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UV563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B19958B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8AACDE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SK3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616A367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3B40CE82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4A05B03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6D0302C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V50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BD4D6A9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8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3BE09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RPA-T8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72400D4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11EF20C7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03F370E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42FE82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V605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CEA18BA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C37B60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M5E2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560E99E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486A1292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DC9259F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8B5087F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413D1C4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763400A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SJ25C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59CB8CA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67ED4" w:rsidRPr="002A365E" w14:paraId="303D7531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2857482D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778B7B8" w14:textId="0C9EB9BA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PE-e</w:t>
            </w:r>
            <w:r w:rsidR="00342013">
              <w:rPr>
                <w:rFonts w:ascii="Arial" w:hAnsi="Arial" w:cs="Arial"/>
                <w:sz w:val="20"/>
                <w:szCs w:val="20"/>
              </w:rPr>
              <w:t>Fluor</w:t>
            </w:r>
            <w:r w:rsidRPr="00F3091C">
              <w:rPr>
                <w:rFonts w:ascii="Arial" w:hAnsi="Arial" w:cs="Arial"/>
                <w:sz w:val="20"/>
                <w:szCs w:val="20"/>
              </w:rPr>
              <w:t xml:space="preserve"> 61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D2CF1BA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4224EB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eBio64DEC17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48F159F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eBioscience</w:t>
            </w:r>
          </w:p>
        </w:tc>
      </w:tr>
      <w:tr w:rsidR="00067ED4" w:rsidRPr="002A365E" w14:paraId="59805488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0C5992A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791BB38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CC840D1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sz w:val="20"/>
                <w:szCs w:val="20"/>
              </w:rPr>
              <w:t>TNF</w:t>
            </w:r>
            <w:r w:rsidRPr="00F3091C">
              <w:rPr>
                <w:rFonts w:ascii="Arial" w:hAnsi="Arial" w:cs="Arial"/>
                <w:color w:val="2B2B2B"/>
                <w:sz w:val="20"/>
                <w:szCs w:val="20"/>
                <w:shd w:val="clear" w:color="auto" w:fill="D0CECE" w:themeFill="background2" w:themeFillShade="E6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96B53F1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MAB1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57FF900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</w:tr>
      <w:tr w:rsidR="00067ED4" w:rsidRPr="002A365E" w14:paraId="7D4576FA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2B37D5F3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8179E60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D238D3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ED1D45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5344.11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E88B2F1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</w:tr>
      <w:tr w:rsidR="00067ED4" w:rsidRPr="002A365E" w14:paraId="672083CA" w14:textId="77777777" w:rsidTr="00FE34D0">
        <w:trPr>
          <w:trHeight w:val="245"/>
          <w:jc w:val="center"/>
        </w:trPr>
        <w:tc>
          <w:tcPr>
            <w:tcW w:w="17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CF25432" w14:textId="77777777" w:rsidR="00067ED4" w:rsidRPr="00F3091C" w:rsidRDefault="00067ED4" w:rsidP="00FE34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794FA47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2B2B2B"/>
                <w:sz w:val="20"/>
                <w:szCs w:val="20"/>
                <w:shd w:val="clear" w:color="auto" w:fill="D0CECE" w:themeFill="background2" w:themeFillShade="E6"/>
              </w:rPr>
              <w:t>Alexa Fluor 70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9522FD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2B2B2B"/>
                <w:sz w:val="20"/>
                <w:szCs w:val="20"/>
                <w:shd w:val="clear" w:color="auto" w:fill="D0CECE" w:themeFill="background2" w:themeFillShade="E6"/>
              </w:rPr>
              <w:t>IFN-γ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103025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B7E4B6D" w14:textId="77777777" w:rsidR="00067ED4" w:rsidRPr="00F3091C" w:rsidRDefault="00067ED4" w:rsidP="00FE34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091C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</w:tr>
    </w:tbl>
    <w:p w14:paraId="656CD70A" w14:textId="77777777" w:rsidR="00067ED4" w:rsidRPr="002A365E" w:rsidRDefault="00067ED4" w:rsidP="00067ED4">
      <w:pPr>
        <w:jc w:val="center"/>
        <w:rPr>
          <w:b/>
          <w:bCs/>
        </w:rPr>
      </w:pPr>
    </w:p>
    <w:p w14:paraId="6C91A03F" w14:textId="77777777" w:rsidR="000727AA" w:rsidRDefault="000727AA"/>
    <w:sectPr w:rsidR="00072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ED4"/>
    <w:rsid w:val="00010DD1"/>
    <w:rsid w:val="000155E4"/>
    <w:rsid w:val="00021508"/>
    <w:rsid w:val="000430C3"/>
    <w:rsid w:val="00067ED4"/>
    <w:rsid w:val="00072705"/>
    <w:rsid w:val="000727AA"/>
    <w:rsid w:val="00075416"/>
    <w:rsid w:val="000812B7"/>
    <w:rsid w:val="000A00BB"/>
    <w:rsid w:val="000A2BB6"/>
    <w:rsid w:val="000A474E"/>
    <w:rsid w:val="000C729F"/>
    <w:rsid w:val="00110BC0"/>
    <w:rsid w:val="00163A7D"/>
    <w:rsid w:val="00175F8A"/>
    <w:rsid w:val="0019780B"/>
    <w:rsid w:val="001F3EA3"/>
    <w:rsid w:val="00203A0C"/>
    <w:rsid w:val="00214347"/>
    <w:rsid w:val="00221FFF"/>
    <w:rsid w:val="002314A2"/>
    <w:rsid w:val="00243E31"/>
    <w:rsid w:val="00245A62"/>
    <w:rsid w:val="002A3DC3"/>
    <w:rsid w:val="002B56F6"/>
    <w:rsid w:val="002E3105"/>
    <w:rsid w:val="002E44BD"/>
    <w:rsid w:val="00342013"/>
    <w:rsid w:val="003460F4"/>
    <w:rsid w:val="003571D5"/>
    <w:rsid w:val="00364680"/>
    <w:rsid w:val="00364EA1"/>
    <w:rsid w:val="003661A4"/>
    <w:rsid w:val="003A31AA"/>
    <w:rsid w:val="003C65C1"/>
    <w:rsid w:val="003F1676"/>
    <w:rsid w:val="003F2762"/>
    <w:rsid w:val="003F4269"/>
    <w:rsid w:val="0040052D"/>
    <w:rsid w:val="004053CE"/>
    <w:rsid w:val="004557A2"/>
    <w:rsid w:val="0045661E"/>
    <w:rsid w:val="00470B9C"/>
    <w:rsid w:val="00491F67"/>
    <w:rsid w:val="00497049"/>
    <w:rsid w:val="004A0FAE"/>
    <w:rsid w:val="004B0152"/>
    <w:rsid w:val="004B36CF"/>
    <w:rsid w:val="004E4C67"/>
    <w:rsid w:val="0050325F"/>
    <w:rsid w:val="00512490"/>
    <w:rsid w:val="00512E58"/>
    <w:rsid w:val="005146BA"/>
    <w:rsid w:val="00524C0D"/>
    <w:rsid w:val="00525B9A"/>
    <w:rsid w:val="0053026C"/>
    <w:rsid w:val="005360F0"/>
    <w:rsid w:val="0055190C"/>
    <w:rsid w:val="00553DA2"/>
    <w:rsid w:val="005669C9"/>
    <w:rsid w:val="005919C0"/>
    <w:rsid w:val="005C31B2"/>
    <w:rsid w:val="005C6888"/>
    <w:rsid w:val="005D7E7B"/>
    <w:rsid w:val="005F5BA3"/>
    <w:rsid w:val="005F7187"/>
    <w:rsid w:val="006104F6"/>
    <w:rsid w:val="00625DFF"/>
    <w:rsid w:val="006333A3"/>
    <w:rsid w:val="00637647"/>
    <w:rsid w:val="006463F6"/>
    <w:rsid w:val="006560E5"/>
    <w:rsid w:val="00662AD3"/>
    <w:rsid w:val="00671764"/>
    <w:rsid w:val="006808B5"/>
    <w:rsid w:val="006C1092"/>
    <w:rsid w:val="006C3F8F"/>
    <w:rsid w:val="006C72D0"/>
    <w:rsid w:val="006C7A10"/>
    <w:rsid w:val="006E1A37"/>
    <w:rsid w:val="006F042A"/>
    <w:rsid w:val="006F6A2C"/>
    <w:rsid w:val="0070735E"/>
    <w:rsid w:val="00711C07"/>
    <w:rsid w:val="007220C8"/>
    <w:rsid w:val="007310E4"/>
    <w:rsid w:val="00731187"/>
    <w:rsid w:val="007326C2"/>
    <w:rsid w:val="00732DBC"/>
    <w:rsid w:val="00733068"/>
    <w:rsid w:val="00756491"/>
    <w:rsid w:val="00770743"/>
    <w:rsid w:val="00770F08"/>
    <w:rsid w:val="00774114"/>
    <w:rsid w:val="00774F96"/>
    <w:rsid w:val="007765B4"/>
    <w:rsid w:val="00776687"/>
    <w:rsid w:val="0078160B"/>
    <w:rsid w:val="007B5B1A"/>
    <w:rsid w:val="007B6F12"/>
    <w:rsid w:val="007D0B25"/>
    <w:rsid w:val="007D590E"/>
    <w:rsid w:val="007D6662"/>
    <w:rsid w:val="007F3C19"/>
    <w:rsid w:val="0080191E"/>
    <w:rsid w:val="00815F31"/>
    <w:rsid w:val="0081621E"/>
    <w:rsid w:val="0081769A"/>
    <w:rsid w:val="00830532"/>
    <w:rsid w:val="00857823"/>
    <w:rsid w:val="00860D36"/>
    <w:rsid w:val="008640AC"/>
    <w:rsid w:val="00867061"/>
    <w:rsid w:val="00883503"/>
    <w:rsid w:val="00895461"/>
    <w:rsid w:val="008A39D9"/>
    <w:rsid w:val="008B144D"/>
    <w:rsid w:val="008B2269"/>
    <w:rsid w:val="008C71F0"/>
    <w:rsid w:val="008D030D"/>
    <w:rsid w:val="008D0ECC"/>
    <w:rsid w:val="008D0FAA"/>
    <w:rsid w:val="008E1F88"/>
    <w:rsid w:val="008E72A4"/>
    <w:rsid w:val="008F49E9"/>
    <w:rsid w:val="008F764D"/>
    <w:rsid w:val="00921DDA"/>
    <w:rsid w:val="00922415"/>
    <w:rsid w:val="00940CF7"/>
    <w:rsid w:val="00944316"/>
    <w:rsid w:val="00944ABE"/>
    <w:rsid w:val="00947045"/>
    <w:rsid w:val="009479F6"/>
    <w:rsid w:val="00960FA9"/>
    <w:rsid w:val="009640FC"/>
    <w:rsid w:val="0099038B"/>
    <w:rsid w:val="0099079C"/>
    <w:rsid w:val="009957D2"/>
    <w:rsid w:val="009A2FF6"/>
    <w:rsid w:val="009A4EB3"/>
    <w:rsid w:val="009C1BDA"/>
    <w:rsid w:val="009D150C"/>
    <w:rsid w:val="009D3F0D"/>
    <w:rsid w:val="009E3A0D"/>
    <w:rsid w:val="009F52E4"/>
    <w:rsid w:val="00A05D99"/>
    <w:rsid w:val="00A30E3C"/>
    <w:rsid w:val="00A4731A"/>
    <w:rsid w:val="00A55DF6"/>
    <w:rsid w:val="00A574D7"/>
    <w:rsid w:val="00A61384"/>
    <w:rsid w:val="00A674B4"/>
    <w:rsid w:val="00A728A3"/>
    <w:rsid w:val="00A738C1"/>
    <w:rsid w:val="00A878DF"/>
    <w:rsid w:val="00AF121E"/>
    <w:rsid w:val="00AF396F"/>
    <w:rsid w:val="00AF7E67"/>
    <w:rsid w:val="00B02A9F"/>
    <w:rsid w:val="00B13FBC"/>
    <w:rsid w:val="00B20159"/>
    <w:rsid w:val="00B26F7D"/>
    <w:rsid w:val="00B46D5D"/>
    <w:rsid w:val="00B5277E"/>
    <w:rsid w:val="00B61BDC"/>
    <w:rsid w:val="00B8464D"/>
    <w:rsid w:val="00B84D04"/>
    <w:rsid w:val="00B84F06"/>
    <w:rsid w:val="00BB224C"/>
    <w:rsid w:val="00BB48B7"/>
    <w:rsid w:val="00BC7872"/>
    <w:rsid w:val="00BD175E"/>
    <w:rsid w:val="00BE5AD2"/>
    <w:rsid w:val="00BE7A4E"/>
    <w:rsid w:val="00BF48EE"/>
    <w:rsid w:val="00BF5351"/>
    <w:rsid w:val="00C24A7C"/>
    <w:rsid w:val="00C34A46"/>
    <w:rsid w:val="00C4357B"/>
    <w:rsid w:val="00C45C0B"/>
    <w:rsid w:val="00C60DBE"/>
    <w:rsid w:val="00C903F2"/>
    <w:rsid w:val="00CA1ED1"/>
    <w:rsid w:val="00CB0FFB"/>
    <w:rsid w:val="00CB4DA1"/>
    <w:rsid w:val="00CD5FA1"/>
    <w:rsid w:val="00CE5581"/>
    <w:rsid w:val="00CE6B77"/>
    <w:rsid w:val="00CF077C"/>
    <w:rsid w:val="00CF5279"/>
    <w:rsid w:val="00D0124F"/>
    <w:rsid w:val="00D15CD7"/>
    <w:rsid w:val="00D34474"/>
    <w:rsid w:val="00D4752A"/>
    <w:rsid w:val="00D55CB6"/>
    <w:rsid w:val="00D649FA"/>
    <w:rsid w:val="00D8593D"/>
    <w:rsid w:val="00D863C9"/>
    <w:rsid w:val="00DA00D8"/>
    <w:rsid w:val="00DA4F03"/>
    <w:rsid w:val="00DB5205"/>
    <w:rsid w:val="00DB68FA"/>
    <w:rsid w:val="00E1015D"/>
    <w:rsid w:val="00E127E0"/>
    <w:rsid w:val="00E12E33"/>
    <w:rsid w:val="00E42524"/>
    <w:rsid w:val="00E42641"/>
    <w:rsid w:val="00E80E83"/>
    <w:rsid w:val="00E84A6A"/>
    <w:rsid w:val="00E86322"/>
    <w:rsid w:val="00E925B6"/>
    <w:rsid w:val="00E92CD5"/>
    <w:rsid w:val="00EA2060"/>
    <w:rsid w:val="00ED7B13"/>
    <w:rsid w:val="00F01810"/>
    <w:rsid w:val="00F414F3"/>
    <w:rsid w:val="00F86FBA"/>
    <w:rsid w:val="00FB37B8"/>
    <w:rsid w:val="00FD3869"/>
    <w:rsid w:val="00FE028F"/>
    <w:rsid w:val="00FE4257"/>
    <w:rsid w:val="00FF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EDF66"/>
  <w15:chartTrackingRefBased/>
  <w15:docId w15:val="{FDEDC3BE-5C13-1649-8569-6A27C842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E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een, Skye A</dc:creator>
  <cp:keywords/>
  <dc:description/>
  <cp:lastModifiedBy>Opsteen, Skye A</cp:lastModifiedBy>
  <cp:revision>4</cp:revision>
  <dcterms:created xsi:type="dcterms:W3CDTF">2023-04-24T16:26:00Z</dcterms:created>
  <dcterms:modified xsi:type="dcterms:W3CDTF">2024-01-18T16:52:00Z</dcterms:modified>
</cp:coreProperties>
</file>